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42C00" w14:textId="199D7F23" w:rsidR="0043403A" w:rsidRPr="00D20CF3" w:rsidRDefault="00431035" w:rsidP="0043403A">
      <w:pPr>
        <w:spacing w:after="0" w:line="480" w:lineRule="auto"/>
        <w:rPr>
          <w:rFonts w:eastAsia="Times New Roman" w:cstheme="minorHAnsi"/>
          <w:b/>
        </w:rPr>
      </w:pPr>
      <w:bookmarkStart w:id="0" w:name="_GoBack"/>
      <w:bookmarkEnd w:id="0"/>
      <w:r>
        <w:rPr>
          <w:rFonts w:eastAsia="Times New Roman" w:cstheme="minorHAnsi"/>
          <w:b/>
        </w:rPr>
        <w:t xml:space="preserve">S1: Appendix: </w:t>
      </w:r>
      <w:r w:rsidR="0043403A" w:rsidRPr="00D20CF3">
        <w:rPr>
          <w:rFonts w:eastAsia="Times New Roman" w:cstheme="minorHAnsi"/>
          <w:b/>
        </w:rPr>
        <w:t>List of Codes used in this Analysis</w:t>
      </w:r>
    </w:p>
    <w:tbl>
      <w:tblPr>
        <w:tblW w:w="8008" w:type="dxa"/>
        <w:tblInd w:w="-5" w:type="dxa"/>
        <w:tblLook w:val="04A0" w:firstRow="1" w:lastRow="0" w:firstColumn="1" w:lastColumn="0" w:noHBand="0" w:noVBand="1"/>
      </w:tblPr>
      <w:tblGrid>
        <w:gridCol w:w="3399"/>
        <w:gridCol w:w="4609"/>
      </w:tblGrid>
      <w:tr w:rsidR="0043403A" w:rsidRPr="00D20CF3" w14:paraId="4D7B0B3E" w14:textId="77777777" w:rsidTr="006E735E">
        <w:trPr>
          <w:trHeight w:val="293"/>
        </w:trPr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34D8CE2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  <w:lang w:val="fr-FR"/>
              </w:rPr>
            </w:pPr>
            <w:proofErr w:type="spellStart"/>
            <w:r w:rsidRPr="00D20CF3">
              <w:rPr>
                <w:rFonts w:eastAsia="Times New Roman" w:cstheme="minorHAnsi"/>
                <w:b/>
                <w:bCs/>
                <w:lang w:val="fr-FR"/>
              </w:rPr>
              <w:t>Reasons</w:t>
            </w:r>
            <w:proofErr w:type="spellEnd"/>
            <w:r w:rsidRPr="00D20CF3">
              <w:rPr>
                <w:rFonts w:eastAsia="Times New Roman" w:cstheme="minorHAnsi"/>
                <w:b/>
                <w:bCs/>
                <w:lang w:val="fr-FR"/>
              </w:rPr>
              <w:t xml:space="preserve"> for migration </w:t>
            </w:r>
            <w:proofErr w:type="spellStart"/>
            <w:r w:rsidRPr="00D20CF3">
              <w:rPr>
                <w:rFonts w:eastAsia="Times New Roman" w:cstheme="minorHAnsi"/>
                <w:b/>
                <w:bCs/>
                <w:lang w:val="fr-FR"/>
              </w:rPr>
              <w:t>decisions</w:t>
            </w:r>
            <w:proofErr w:type="spellEnd"/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7C686F19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  <w:lang w:val="fr-FR"/>
              </w:rPr>
            </w:pPr>
            <w:r w:rsidRPr="00D20CF3">
              <w:rPr>
                <w:rFonts w:eastAsia="Times New Roman" w:cstheme="minorHAnsi"/>
                <w:b/>
                <w:bCs/>
                <w:lang w:val="fr-FR"/>
              </w:rPr>
              <w:t> </w:t>
            </w:r>
          </w:p>
        </w:tc>
      </w:tr>
      <w:tr w:rsidR="0043403A" w:rsidRPr="00D20CF3" w14:paraId="364995DC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46B186D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Reasons for migration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B94CB57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Includes reasons the girl herself had or reasons others had for her.</w:t>
            </w:r>
          </w:p>
        </w:tc>
      </w:tr>
      <w:tr w:rsidR="0043403A" w:rsidRPr="00D20CF3" w14:paraId="7E67D5C2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6D6D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Avoid marriag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BC4C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Includes whether marriage avoidance is due to age or selection of partner.</w:t>
            </w:r>
          </w:p>
        </w:tc>
      </w:tr>
      <w:tr w:rsidR="0043403A" w:rsidRPr="00D20CF3" w14:paraId="449F4B60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075C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  <w:lang w:val="fr-FR"/>
              </w:rPr>
              <w:t xml:space="preserve">Work/gain </w:t>
            </w:r>
            <w:proofErr w:type="spellStart"/>
            <w:r w:rsidRPr="00D20CF3">
              <w:rPr>
                <w:rFonts w:cstheme="minorHAnsi"/>
                <w:lang w:val="fr-FR"/>
              </w:rPr>
              <w:t>her</w:t>
            </w:r>
            <w:proofErr w:type="spellEnd"/>
            <w:r w:rsidRPr="00D20CF3">
              <w:rPr>
                <w:rFonts w:cstheme="minorHAnsi"/>
                <w:lang w:val="fr-FR"/>
              </w:rPr>
              <w:t xml:space="preserve"> trousseau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32857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403A" w:rsidRPr="00D20CF3" w14:paraId="1C9B4E0C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B7D7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Done with school and need to do something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80A2D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403A" w:rsidRPr="00D20CF3" w14:paraId="4A39E445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DD2D7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 xml:space="preserve">Influence of return migrants 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E499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How her perception of return migrants shapes her own migration desires</w:t>
            </w:r>
          </w:p>
        </w:tc>
      </w:tr>
      <w:tr w:rsidR="0043403A" w:rsidRPr="00D20CF3" w14:paraId="79AD9FDC" w14:textId="77777777" w:rsidTr="006E735E">
        <w:trPr>
          <w:trHeight w:val="1169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710AC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 xml:space="preserve">Family dynamics 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755A7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Includes family influences at home that push girl to migrate (e.g. illness or death of a parent) or family influences that pull girl to migrate to the city (e.g. success in getting a good job in city).</w:t>
            </w:r>
          </w:p>
        </w:tc>
      </w:tr>
      <w:tr w:rsidR="0043403A" w:rsidRPr="00D20CF3" w14:paraId="430FC7F8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4DAC3F8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proofErr w:type="spellStart"/>
            <w:r w:rsidRPr="00D20CF3">
              <w:rPr>
                <w:rFonts w:eastAsia="Times New Roman" w:cstheme="minorHAnsi"/>
                <w:color w:val="000000"/>
                <w:lang w:val="fr-FR"/>
              </w:rPr>
              <w:t>Reasons</w:t>
            </w:r>
            <w:proofErr w:type="spellEnd"/>
            <w:r w:rsidRPr="00D20CF3">
              <w:rPr>
                <w:rFonts w:eastAsia="Times New Roman" w:cstheme="minorHAnsi"/>
                <w:color w:val="000000"/>
                <w:lang w:val="fr-FR"/>
              </w:rPr>
              <w:t xml:space="preserve"> for not </w:t>
            </w:r>
            <w:proofErr w:type="spellStart"/>
            <w:r w:rsidRPr="00D20CF3">
              <w:rPr>
                <w:rFonts w:eastAsia="Times New Roman" w:cstheme="minorHAnsi"/>
                <w:color w:val="000000"/>
                <w:lang w:val="fr-FR"/>
              </w:rPr>
              <w:t>migrating</w:t>
            </w:r>
            <w:proofErr w:type="spellEnd"/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79CBD1D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eastAsia="Times New Roman" w:cstheme="minorHAnsi"/>
                <w:color w:val="000000"/>
                <w:lang w:val="fr-FR"/>
              </w:rPr>
              <w:t> </w:t>
            </w:r>
          </w:p>
        </w:tc>
      </w:tr>
      <w:tr w:rsidR="0043403A" w:rsidRPr="00D20CF3" w14:paraId="02CA5FF6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7450B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Help with household chores at hom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0899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0D7F239F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02381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In school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EDC1D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5961C1AB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6517E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Need to care for sick family member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13A98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12045E38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F9F0E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lastRenderedPageBreak/>
              <w:t xml:space="preserve">Bad reputation of migrant girls 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59F13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 xml:space="preserve">Parents refuse to let girls migrate due to their behavior (frivolous, lazy, refusing marriage upon return, not listening to parents) </w:t>
            </w:r>
          </w:p>
        </w:tc>
      </w:tr>
      <w:tr w:rsidR="0043403A" w:rsidRPr="00431035" w14:paraId="143F98A5" w14:textId="77777777" w:rsidTr="006E735E">
        <w:trPr>
          <w:trHeight w:val="331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4C9F344E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  <w:lang w:val="fr-FR"/>
              </w:rPr>
            </w:pPr>
            <w:r w:rsidRPr="00D20CF3">
              <w:rPr>
                <w:rFonts w:cstheme="minorHAnsi"/>
                <w:b/>
                <w:lang w:val="fr-FR"/>
              </w:rPr>
              <w:t>Non-migrants’ perceptions of migration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12A66363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  <w:lang w:val="fr-FR"/>
              </w:rPr>
            </w:pPr>
            <w:r w:rsidRPr="00D20CF3">
              <w:rPr>
                <w:rFonts w:eastAsia="Times New Roman" w:cstheme="minorHAnsi"/>
                <w:b/>
                <w:bCs/>
                <w:lang w:val="fr-FR"/>
              </w:rPr>
              <w:t> </w:t>
            </w:r>
          </w:p>
        </w:tc>
      </w:tr>
      <w:tr w:rsidR="0043403A" w:rsidRPr="00D20CF3" w14:paraId="2A2F374D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6CFB6F3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How migrants conduct themselves in the cit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9AA6D48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5045D53F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0695E2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How migrants conduct themselves upon return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54D4467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099D719E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2212A3B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20CF3">
              <w:rPr>
                <w:rFonts w:cstheme="minorHAnsi"/>
                <w:b/>
              </w:rPr>
              <w:t>Work and living arrangements in cit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401F3E15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20CF3">
              <w:rPr>
                <w:rFonts w:eastAsia="Times New Roman" w:cstheme="minorHAnsi"/>
                <w:b/>
                <w:bCs/>
              </w:rPr>
              <w:t> </w:t>
            </w:r>
          </w:p>
        </w:tc>
      </w:tr>
      <w:tr w:rsidR="0043403A" w:rsidRPr="00D20CF3" w14:paraId="4E6F9136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81C6089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Who she lives with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3B0531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I</w:t>
            </w:r>
            <w:r w:rsidRPr="00D20CF3">
              <w:rPr>
                <w:rFonts w:cstheme="minorHAnsi"/>
              </w:rPr>
              <w:t>nclude</w:t>
            </w:r>
            <w:r>
              <w:rPr>
                <w:rFonts w:cstheme="minorHAnsi"/>
              </w:rPr>
              <w:t>s</w:t>
            </w:r>
            <w:r w:rsidRPr="00D20CF3">
              <w:rPr>
                <w:rFonts w:cstheme="minorHAnsi"/>
              </w:rPr>
              <w:t xml:space="preserve"> either family members or employers; also include</w:t>
            </w:r>
            <w:r>
              <w:rPr>
                <w:rFonts w:cstheme="minorHAnsi"/>
              </w:rPr>
              <w:t>s</w:t>
            </w:r>
            <w:r w:rsidRPr="00D20CF3">
              <w:rPr>
                <w:rFonts w:cstheme="minorHAnsi"/>
              </w:rPr>
              <w:t xml:space="preserve"> who she stayed with initially upon arrival as relevant. </w:t>
            </w:r>
          </w:p>
        </w:tc>
      </w:tr>
      <w:tr w:rsidR="0043403A" w:rsidRPr="00D20CF3" w14:paraId="15CA11ED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9229CF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Risks and safet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FEC42C3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I</w:t>
            </w:r>
            <w:r w:rsidRPr="00D20CF3">
              <w:rPr>
                <w:rFonts w:cstheme="minorHAnsi"/>
              </w:rPr>
              <w:t>nclude</w:t>
            </w:r>
            <w:r>
              <w:rPr>
                <w:rFonts w:cstheme="minorHAnsi"/>
              </w:rPr>
              <w:t>s</w:t>
            </w:r>
            <w:r w:rsidRPr="00D20CF3">
              <w:rPr>
                <w:rFonts w:cstheme="minorHAnsi"/>
              </w:rPr>
              <w:t xml:space="preserve"> risks girls face and threats to their safety while living in the city. </w:t>
            </w:r>
          </w:p>
        </w:tc>
      </w:tr>
      <w:tr w:rsidR="0043403A" w:rsidRPr="00D20CF3" w14:paraId="1F4F5932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41E77D5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Types of job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FE7EBD7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5CEE300C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D8E95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Domestic work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3C58C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 xml:space="preserve">Refers </w:t>
            </w:r>
            <w:r w:rsidRPr="00D20CF3">
              <w:rPr>
                <w:rFonts w:cstheme="minorHAnsi"/>
              </w:rPr>
              <w:t>to all tasks related to housework for a host family.</w:t>
            </w:r>
          </w:p>
        </w:tc>
      </w:tr>
      <w:tr w:rsidR="0043403A" w:rsidRPr="00D20CF3" w14:paraId="66D43736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6324D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Babysitting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47AB5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 xml:space="preserve">Includes </w:t>
            </w:r>
            <w:r w:rsidRPr="00D20CF3">
              <w:rPr>
                <w:rFonts w:cstheme="minorHAnsi"/>
              </w:rPr>
              <w:t xml:space="preserve">caring for other people’s children or a relative. </w:t>
            </w:r>
          </w:p>
        </w:tc>
      </w:tr>
      <w:tr w:rsidR="0043403A" w:rsidRPr="00D20CF3" w14:paraId="20943E7E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6FB1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Commerc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A9CF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What she sold and where she sold it.</w:t>
            </w:r>
          </w:p>
        </w:tc>
      </w:tr>
      <w:tr w:rsidR="0043403A" w:rsidRPr="00D20CF3" w14:paraId="5AA488BA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E394C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Restaurant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8FB1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403A" w:rsidRPr="00D20CF3" w14:paraId="037E4D78" w14:textId="77777777" w:rsidTr="006E735E">
        <w:trPr>
          <w:trHeight w:val="877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751E2168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20CF3">
              <w:rPr>
                <w:rFonts w:eastAsia="Times New Roman" w:cstheme="minorHAnsi"/>
                <w:b/>
                <w:bCs/>
              </w:rPr>
              <w:lastRenderedPageBreak/>
              <w:t xml:space="preserve">Migration trajectories 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1FF48AD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Cs/>
              </w:rPr>
            </w:pPr>
            <w:r w:rsidRPr="00D20CF3">
              <w:rPr>
                <w:rFonts w:cstheme="minorHAnsi"/>
              </w:rPr>
              <w:t xml:space="preserve">How respondents define migration (i.e. a particular duration); </w:t>
            </w:r>
            <w:r>
              <w:rPr>
                <w:rFonts w:cstheme="minorHAnsi"/>
              </w:rPr>
              <w:t>includes</w:t>
            </w:r>
            <w:r w:rsidRPr="00D20CF3">
              <w:rPr>
                <w:rFonts w:cstheme="minorHAnsi"/>
              </w:rPr>
              <w:t xml:space="preserve"> cases where they originally report not living elsewhere but when interviewer prompts them with a follow-up question, they then report having lived elsewhere.</w:t>
            </w:r>
          </w:p>
        </w:tc>
      </w:tr>
      <w:tr w:rsidR="0043403A" w:rsidRPr="00D20CF3" w14:paraId="4FC09F9E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F6EAA65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Age of migration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38BA833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I</w:t>
            </w:r>
            <w:r w:rsidRPr="00D20CF3">
              <w:rPr>
                <w:rFonts w:cstheme="minorHAnsi"/>
              </w:rPr>
              <w:t>nclude</w:t>
            </w:r>
            <w:r>
              <w:rPr>
                <w:rFonts w:cstheme="minorHAnsi"/>
              </w:rPr>
              <w:t>s</w:t>
            </w:r>
            <w:r w:rsidRPr="00D20CF3">
              <w:rPr>
                <w:rFonts w:cstheme="minorHAnsi"/>
              </w:rPr>
              <w:t xml:space="preserve"> ages of initial migration and subsequent migrations as relevant. </w:t>
            </w:r>
          </w:p>
        </w:tc>
      </w:tr>
      <w:tr w:rsidR="0043403A" w:rsidRPr="00D20CF3" w14:paraId="4CD8DFC5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BB84A3D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Destination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804D7D5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Includes destinations within Mali and those in neighboring countries.</w:t>
            </w:r>
          </w:p>
        </w:tc>
      </w:tr>
      <w:tr w:rsidR="0043403A" w:rsidRPr="00D20CF3" w14:paraId="1FF37B7B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70D56CB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Number of trips mad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5C7758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For repeat migrants (whether seasonal or circular), this code quantif</w:t>
            </w:r>
            <w:r>
              <w:rPr>
                <w:rFonts w:cstheme="minorHAnsi"/>
              </w:rPr>
              <w:t>ies</w:t>
            </w:r>
            <w:r w:rsidRPr="00D20CF3">
              <w:rPr>
                <w:rFonts w:cstheme="minorHAnsi"/>
              </w:rPr>
              <w:t xml:space="preserve"> the number of trips made.</w:t>
            </w:r>
          </w:p>
        </w:tc>
      </w:tr>
      <w:tr w:rsidR="0043403A" w:rsidRPr="00D20CF3" w14:paraId="1DC9ECCA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AD4D834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Step migration with smaller cities first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2771769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I</w:t>
            </w:r>
            <w:r w:rsidRPr="00D20CF3">
              <w:rPr>
                <w:rFonts w:cstheme="minorHAnsi"/>
              </w:rPr>
              <w:t>nclude</w:t>
            </w:r>
            <w:r>
              <w:rPr>
                <w:rFonts w:cstheme="minorHAnsi"/>
              </w:rPr>
              <w:t>s</w:t>
            </w:r>
            <w:r w:rsidRPr="00D20CF3">
              <w:rPr>
                <w:rFonts w:cstheme="minorHAnsi"/>
              </w:rPr>
              <w:t xml:space="preserve"> initial destinations and subsequent destinations for those who made multiple trips.</w:t>
            </w:r>
          </w:p>
        </w:tc>
      </w:tr>
      <w:tr w:rsidR="0043403A" w:rsidRPr="00D20CF3" w14:paraId="6666452A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68DCC75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Duration of trip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8E9A4DB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I</w:t>
            </w:r>
            <w:r w:rsidRPr="00D20CF3">
              <w:rPr>
                <w:rFonts w:cstheme="minorHAnsi"/>
              </w:rPr>
              <w:t>nclude</w:t>
            </w:r>
            <w:r>
              <w:rPr>
                <w:rFonts w:cstheme="minorHAnsi"/>
              </w:rPr>
              <w:t>s</w:t>
            </w:r>
            <w:r w:rsidRPr="00D20CF3">
              <w:rPr>
                <w:rFonts w:cstheme="minorHAnsi"/>
              </w:rPr>
              <w:t xml:space="preserve"> how long she stayed in each place. </w:t>
            </w:r>
          </w:p>
        </w:tc>
      </w:tr>
      <w:tr w:rsidR="0043403A" w:rsidRPr="00D20CF3" w14:paraId="3EBA485B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C7853C4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Seasonality of migration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F327B8B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Refers to timing of year when she made trips and how it may relate to rainy and/or dry season.</w:t>
            </w:r>
          </w:p>
        </w:tc>
      </w:tr>
      <w:tr w:rsidR="0043403A" w:rsidRPr="00D20CF3" w14:paraId="03268582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0B76A221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20CF3">
              <w:rPr>
                <w:rFonts w:eastAsia="Times New Roman" w:cstheme="minorHAnsi"/>
                <w:b/>
                <w:bCs/>
              </w:rPr>
              <w:t xml:space="preserve">Influence of the city on the girl 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61368203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20CF3">
              <w:rPr>
                <w:rFonts w:eastAsia="Times New Roman" w:cstheme="minorHAnsi"/>
                <w:b/>
                <w:bCs/>
              </w:rPr>
              <w:t> </w:t>
            </w:r>
          </w:p>
        </w:tc>
      </w:tr>
      <w:tr w:rsidR="0043403A" w:rsidRPr="00D20CF3" w14:paraId="1ED7F17A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7DC8C9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Social network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30A57D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 xml:space="preserve">Who was in the migrant girl’s network and how often she saw them. </w:t>
            </w:r>
          </w:p>
        </w:tc>
      </w:tr>
      <w:tr w:rsidR="0043403A" w:rsidRPr="00D20CF3" w14:paraId="5F23D101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D579528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lastRenderedPageBreak/>
              <w:t>Mobility in the cit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402167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Key places in the city where migrant girl went and with what regularity.</w:t>
            </w:r>
          </w:p>
        </w:tc>
      </w:tr>
      <w:tr w:rsidR="0043403A" w:rsidRPr="00D20CF3" w14:paraId="006C896E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C15F90A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cstheme="minorHAnsi"/>
              </w:rPr>
              <w:t>Reproductive health knowledg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1FFE12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What migrant girls learn and who they learn it from.</w:t>
            </w:r>
          </w:p>
        </w:tc>
      </w:tr>
      <w:tr w:rsidR="0043403A" w:rsidRPr="00D20CF3" w14:paraId="62967EB7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EE0FDBA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Behaviors learned that are useful in marriag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872AE5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What she learned and who she learned it from. Includes things like how to obey your spouse, how to get along with your in-laws.</w:t>
            </w:r>
          </w:p>
        </w:tc>
      </w:tr>
      <w:tr w:rsidR="0043403A" w:rsidRPr="00D20CF3" w14:paraId="61F1ABE5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288274B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Household skills learned that are useful in marriag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C5848E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 xml:space="preserve">Includes things like cooking, laundry, how to take care of a child. </w:t>
            </w:r>
          </w:p>
        </w:tc>
      </w:tr>
      <w:tr w:rsidR="0043403A" w:rsidRPr="00D20CF3" w14:paraId="4E2C1521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F5C5247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Role of patronne in her learning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3CD185A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What she learned by observing patronne and advice given.</w:t>
            </w:r>
          </w:p>
        </w:tc>
      </w:tr>
      <w:tr w:rsidR="0043403A" w:rsidRPr="00D20CF3" w14:paraId="518B1E1E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C33641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Media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A9281D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Includes her access to media and the content.</w:t>
            </w:r>
          </w:p>
        </w:tc>
      </w:tr>
      <w:tr w:rsidR="0043403A" w:rsidRPr="00D20CF3" w14:paraId="223ED138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10F5404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Telephon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417059B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elephone p</w:t>
            </w:r>
            <w:r w:rsidRPr="00D20CF3">
              <w:rPr>
                <w:rFonts w:eastAsia="Times New Roman" w:cstheme="minorHAnsi"/>
                <w:color w:val="000000"/>
              </w:rPr>
              <w:t xml:space="preserve">urchase, people with whom she is in contact thanks to the phone, credit costs, types of use, etc. </w:t>
            </w:r>
          </w:p>
        </w:tc>
      </w:tr>
      <w:tr w:rsidR="0043403A" w:rsidRPr="00D20CF3" w14:paraId="5D740F68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5EED16E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20CF3">
              <w:rPr>
                <w:rFonts w:cstheme="minorHAnsi"/>
                <w:b/>
              </w:rPr>
              <w:t>Migrant’s earnings/trousseau and financial behaviors in cit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48937ECB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20CF3">
              <w:rPr>
                <w:rFonts w:eastAsia="Times New Roman" w:cstheme="minorHAnsi"/>
                <w:b/>
                <w:bCs/>
              </w:rPr>
              <w:t> </w:t>
            </w:r>
          </w:p>
        </w:tc>
      </w:tr>
      <w:tr w:rsidR="0043403A" w:rsidRPr="00D20CF3" w14:paraId="0F549FE0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87FE491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 xml:space="preserve">Amount earned 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D707C1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Includes</w:t>
            </w:r>
            <w:r w:rsidRPr="00D20CF3">
              <w:rPr>
                <w:rFonts w:cstheme="minorHAnsi"/>
              </w:rPr>
              <w:t xml:space="preserve"> type of job and amount earned weekly or monthly.</w:t>
            </w:r>
          </w:p>
        </w:tc>
      </w:tr>
      <w:tr w:rsidR="0043403A" w:rsidRPr="00D20CF3" w14:paraId="15E8BBAA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C86060E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Savings mechanism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A30AF8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281175F6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42E1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Employer keeps mone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81CB1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35705C49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73908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cstheme="minorHAnsi"/>
              </w:rPr>
              <w:t>She keeps mone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3B98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eastAsia="Times New Roman" w:cstheme="minorHAnsi"/>
                <w:color w:val="000000"/>
                <w:lang w:val="fr-FR"/>
              </w:rPr>
              <w:t> </w:t>
            </w:r>
          </w:p>
        </w:tc>
      </w:tr>
      <w:tr w:rsidR="0043403A" w:rsidRPr="00D20CF3" w14:paraId="07D49642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12EDE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Someone else in city keeps mone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FD17F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4E6D6CFD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52065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lastRenderedPageBreak/>
              <w:t>Money sent hom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881EE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0B617303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6FB0FEF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cstheme="minorHAnsi"/>
              </w:rPr>
              <w:t>Items in trousseau purchased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89F1E7C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eastAsia="Times New Roman" w:cstheme="minorHAnsi"/>
                <w:color w:val="000000"/>
                <w:lang w:val="fr-FR"/>
              </w:rPr>
              <w:t> </w:t>
            </w:r>
          </w:p>
        </w:tc>
      </w:tr>
      <w:tr w:rsidR="0043403A" w:rsidRPr="00D20CF3" w14:paraId="509A9770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485E639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Expenditure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FDDF20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What she used her earnings for in city</w:t>
            </w:r>
          </w:p>
        </w:tc>
      </w:tr>
      <w:tr w:rsidR="0043403A" w:rsidRPr="00D20CF3" w14:paraId="6A37C369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5B0738F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cstheme="minorHAnsi"/>
              </w:rPr>
              <w:t>Perceptions of bank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D4E26EA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Attitudes towards banks and formal savings mechanisms and appetite for them.</w:t>
            </w:r>
          </w:p>
        </w:tc>
      </w:tr>
      <w:tr w:rsidR="0043403A" w:rsidRPr="00D20CF3" w14:paraId="49908C94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78507C44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  <w:lang w:val="fr-FR"/>
              </w:rPr>
            </w:pPr>
            <w:r w:rsidRPr="00D20CF3">
              <w:rPr>
                <w:rFonts w:eastAsia="Times New Roman" w:cstheme="minorHAnsi"/>
                <w:b/>
                <w:bCs/>
                <w:lang w:val="fr-FR"/>
              </w:rPr>
              <w:t>Influence of migration on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42BC36D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  <w:lang w:val="fr-FR"/>
              </w:rPr>
            </w:pPr>
            <w:r w:rsidRPr="00D20CF3">
              <w:rPr>
                <w:rFonts w:eastAsia="Times New Roman" w:cstheme="minorHAnsi"/>
                <w:b/>
                <w:bCs/>
                <w:lang w:val="fr-FR"/>
              </w:rPr>
              <w:t> </w:t>
            </w:r>
          </w:p>
        </w:tc>
      </w:tr>
      <w:tr w:rsidR="0043403A" w:rsidRPr="00D20CF3" w14:paraId="54F13B1A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96DE5A1" w14:textId="77777777" w:rsidR="0043403A" w:rsidRPr="00D20CF3" w:rsidRDefault="0043403A" w:rsidP="006E735E">
            <w:pPr>
              <w:spacing w:line="480" w:lineRule="auto"/>
              <w:rPr>
                <w:rFonts w:cstheme="minorHAnsi"/>
              </w:rPr>
            </w:pPr>
            <w:r w:rsidRPr="00D20CF3">
              <w:rPr>
                <w:rFonts w:cstheme="minorHAnsi"/>
              </w:rPr>
              <w:t>Bride price amount</w:t>
            </w:r>
          </w:p>
          <w:p w14:paraId="180F1F7E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737DBA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5F33768D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5753434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Desired age of spous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C608DFA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0F021033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457EB0B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Marital refusal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BE0ED7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6ED6625C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D342993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Marital relation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52BDD5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Includes ability to get along with spouse and related power dynamics.</w:t>
            </w:r>
          </w:p>
        </w:tc>
      </w:tr>
      <w:tr w:rsidR="0043403A" w:rsidRPr="00D20CF3" w14:paraId="561A16D6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1885FE1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Marital timing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7D3095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1B31762E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AED7A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cstheme="minorHAnsi"/>
              </w:rPr>
              <w:t>Earlier for migrant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54413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eastAsia="Times New Roman" w:cstheme="minorHAnsi"/>
                <w:color w:val="000000"/>
                <w:lang w:val="fr-FR"/>
              </w:rPr>
              <w:t> </w:t>
            </w:r>
          </w:p>
        </w:tc>
      </w:tr>
      <w:tr w:rsidR="0043403A" w:rsidRPr="00D20CF3" w14:paraId="22B1A0F9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F7E21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cstheme="minorHAnsi"/>
              </w:rPr>
              <w:t>Later for migrant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69367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eastAsia="Times New Roman" w:cstheme="minorHAnsi"/>
                <w:color w:val="000000"/>
                <w:lang w:val="fr-FR"/>
              </w:rPr>
              <w:t> </w:t>
            </w:r>
          </w:p>
        </w:tc>
      </w:tr>
      <w:tr w:rsidR="0043403A" w:rsidRPr="00D20CF3" w14:paraId="12EF5387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94009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No difference for migrants and non-migrant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A490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0423BF30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0264234F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20CF3">
              <w:rPr>
                <w:rFonts w:cstheme="minorHAnsi"/>
                <w:b/>
              </w:rPr>
              <w:t>Attitudes toward timing of marriag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56AB4931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20CF3">
              <w:rPr>
                <w:rFonts w:cstheme="minorHAnsi"/>
              </w:rPr>
              <w:t>Note this code is tied in with the effect of migration on marriage.</w:t>
            </w:r>
          </w:p>
        </w:tc>
      </w:tr>
      <w:tr w:rsidR="0043403A" w:rsidRPr="00D20CF3" w14:paraId="4128A05A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A6A4B82" w14:textId="77777777" w:rsidR="0043403A" w:rsidRPr="00D20CF3" w:rsidRDefault="0043403A" w:rsidP="006E735E">
            <w:pPr>
              <w:spacing w:line="480" w:lineRule="auto"/>
              <w:rPr>
                <w:rFonts w:cstheme="minorHAnsi"/>
              </w:rPr>
            </w:pPr>
            <w:r w:rsidRPr="00D20CF3">
              <w:rPr>
                <w:rFonts w:cstheme="minorHAnsi"/>
              </w:rPr>
              <w:t>Advantages of earlier marriag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ADFA77A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eastAsia="Times New Roman" w:cstheme="minorHAnsi"/>
                <w:color w:val="000000"/>
                <w:lang w:val="fr-FR"/>
              </w:rPr>
              <w:t> </w:t>
            </w:r>
          </w:p>
        </w:tc>
      </w:tr>
      <w:tr w:rsidR="0043403A" w:rsidRPr="00D20CF3" w14:paraId="4CC8EC25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C7CE7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cstheme="minorHAnsi"/>
              </w:rPr>
              <w:t>Avoid girls misconduct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08C7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Includes walks</w:t>
            </w:r>
            <w:r>
              <w:rPr>
                <w:rFonts w:cstheme="minorHAnsi"/>
              </w:rPr>
              <w:t xml:space="preserve"> (dates)</w:t>
            </w:r>
            <w:r w:rsidRPr="00D20CF3">
              <w:rPr>
                <w:rFonts w:cstheme="minorHAnsi"/>
              </w:rPr>
              <w:t xml:space="preserve"> with boys, pregnancy outside of marriage, and subsequent family shame. </w:t>
            </w:r>
          </w:p>
        </w:tc>
      </w:tr>
      <w:tr w:rsidR="0043403A" w:rsidRPr="00D20CF3" w14:paraId="6F5484E2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3183583" w14:textId="77777777" w:rsidR="0043403A" w:rsidRPr="00D20CF3" w:rsidRDefault="0043403A" w:rsidP="006E735E">
            <w:pPr>
              <w:spacing w:line="480" w:lineRule="auto"/>
              <w:rPr>
                <w:rFonts w:cstheme="minorHAnsi"/>
              </w:rPr>
            </w:pPr>
            <w:r w:rsidRPr="00D20CF3">
              <w:rPr>
                <w:rFonts w:cstheme="minorHAnsi"/>
              </w:rPr>
              <w:lastRenderedPageBreak/>
              <w:t>Advantages of later marriag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2C9B5E9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  <w:lang w:val="fr-FR"/>
              </w:rPr>
            </w:pPr>
            <w:r w:rsidRPr="00D20CF3">
              <w:rPr>
                <w:rFonts w:eastAsia="Times New Roman" w:cstheme="minorHAnsi"/>
                <w:color w:val="000000"/>
                <w:lang w:val="fr-FR"/>
              </w:rPr>
              <w:t> </w:t>
            </w:r>
          </w:p>
        </w:tc>
      </w:tr>
      <w:tr w:rsidR="0043403A" w:rsidRPr="00D20CF3" w14:paraId="45F3F524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AB8C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Effects on pregnancy and deliver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E9842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403A" w:rsidRPr="00D20CF3" w14:paraId="15907EDC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045C3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Ability to do arduous housework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121F4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403A" w:rsidRPr="00D20CF3" w14:paraId="14808229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F8314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Acquisition of additional skill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48934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403A" w:rsidRPr="00D20CF3" w14:paraId="2B98865B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E1273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Ability to get along with other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6780E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Includes husband, in-laws, and co-wives.</w:t>
            </w:r>
          </w:p>
        </w:tc>
      </w:tr>
      <w:tr w:rsidR="0043403A" w:rsidRPr="00D20CF3" w14:paraId="30D8FDDD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15671FA9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20CF3">
              <w:rPr>
                <w:rFonts w:eastAsia="Times New Roman" w:cstheme="minorHAnsi"/>
                <w:b/>
                <w:bCs/>
              </w:rPr>
              <w:t>Differences between migrants and non-migrant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30365EA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bCs/>
              </w:rPr>
            </w:pPr>
            <w:r w:rsidRPr="00D20CF3">
              <w:rPr>
                <w:rFonts w:eastAsia="Times New Roman" w:cstheme="minorHAnsi"/>
                <w:bCs/>
              </w:rPr>
              <w:t xml:space="preserve">Including the response that there is no difference between migrants and non-migrants.  </w:t>
            </w:r>
          </w:p>
        </w:tc>
      </w:tr>
      <w:tr w:rsidR="0043403A" w:rsidRPr="00D20CF3" w14:paraId="13C85FF9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F8FC3AE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Earning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952AD20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3403A" w:rsidRPr="00D20CF3" w14:paraId="6DA62965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916818B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Material object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F7459CF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 xml:space="preserve">Includes objects that are part of trousseau and other items. </w:t>
            </w:r>
          </w:p>
        </w:tc>
      </w:tr>
      <w:tr w:rsidR="0043403A" w:rsidRPr="00D20CF3" w14:paraId="5AFD9300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A8F07AC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Literac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C260E3F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Differences in ability to read and write and when these skills are needed.</w:t>
            </w:r>
          </w:p>
        </w:tc>
      </w:tr>
      <w:tr w:rsidR="0043403A" w:rsidRPr="00D20CF3" w14:paraId="03927B13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CFD5A9D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Learned behaviors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E8A1D4A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How to get along with others, how to conduct herself with respect.</w:t>
            </w:r>
          </w:p>
        </w:tc>
      </w:tr>
      <w:tr w:rsidR="0043403A" w:rsidRPr="00D20CF3" w14:paraId="11FAC7DE" w14:textId="77777777" w:rsidTr="006E735E">
        <w:trPr>
          <w:trHeight w:val="293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5883D8E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Access to information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6AE2628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 xml:space="preserve">Includes </w:t>
            </w:r>
            <w:r>
              <w:rPr>
                <w:rFonts w:cstheme="minorHAnsi"/>
              </w:rPr>
              <w:t>sexual and reproductive health (SRH)</w:t>
            </w:r>
            <w:r w:rsidRPr="00D20CF3">
              <w:rPr>
                <w:rFonts w:cstheme="minorHAnsi"/>
              </w:rPr>
              <w:t xml:space="preserve"> information and other information.</w:t>
            </w:r>
          </w:p>
        </w:tc>
      </w:tr>
      <w:tr w:rsidR="0043403A" w:rsidRPr="00D20CF3" w14:paraId="352691E0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CD2428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Type of marital ceremony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94EF556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Influence of migration on decisions relating to type of martial ceremonies (religious, civil, traditional).</w:t>
            </w:r>
          </w:p>
        </w:tc>
      </w:tr>
      <w:tr w:rsidR="0043403A" w:rsidRPr="00D20CF3" w14:paraId="31DD8261" w14:textId="77777777" w:rsidTr="006E735E">
        <w:trPr>
          <w:trHeight w:val="584"/>
        </w:trPr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3B7099B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cstheme="minorHAnsi"/>
              </w:rPr>
              <w:t>Perspective on her own life and how others live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FF840DF" w14:textId="77777777" w:rsidR="0043403A" w:rsidRPr="00D20CF3" w:rsidRDefault="0043403A" w:rsidP="006E735E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D20CF3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14:paraId="19DF9523" w14:textId="77777777" w:rsidR="0043403A" w:rsidRPr="00AF3A0A" w:rsidRDefault="0043403A" w:rsidP="0043403A">
      <w:pPr>
        <w:spacing w:line="480" w:lineRule="auto"/>
        <w:rPr>
          <w:rFonts w:cstheme="minorHAnsi"/>
          <w:b/>
        </w:rPr>
      </w:pPr>
    </w:p>
    <w:p w14:paraId="3699FD26" w14:textId="77777777" w:rsidR="00DA5195" w:rsidRDefault="00DA5195"/>
    <w:sectPr w:rsidR="00DA5195" w:rsidSect="0043403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6E79D4" w14:textId="77777777" w:rsidR="008F7BFF" w:rsidRDefault="008F7BFF">
      <w:pPr>
        <w:spacing w:after="0" w:line="240" w:lineRule="auto"/>
      </w:pPr>
      <w:r>
        <w:separator/>
      </w:r>
    </w:p>
  </w:endnote>
  <w:endnote w:type="continuationSeparator" w:id="0">
    <w:p w14:paraId="71CC2003" w14:textId="77777777" w:rsidR="008F7BFF" w:rsidRDefault="008F7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B5C70" w14:textId="77777777" w:rsidR="00F07693" w:rsidRDefault="0043403A" w:rsidP="000224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160ED3" w14:textId="77777777" w:rsidR="00F07693" w:rsidRDefault="000B08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B24795" w14:textId="77777777" w:rsidR="00F07693" w:rsidRDefault="0043403A" w:rsidP="000224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F70FCCA" w14:textId="77777777" w:rsidR="00F07693" w:rsidRDefault="000B0807">
    <w:pPr>
      <w:pStyle w:val="Footer"/>
      <w:jc w:val="right"/>
    </w:pPr>
  </w:p>
  <w:p w14:paraId="6C9EAD2B" w14:textId="77777777" w:rsidR="00F07693" w:rsidRDefault="000B08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B7E6D4" w14:textId="77777777" w:rsidR="008C0195" w:rsidRDefault="000B08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B2C5F" w14:textId="77777777" w:rsidR="008F7BFF" w:rsidRDefault="008F7BFF">
      <w:pPr>
        <w:spacing w:after="0" w:line="240" w:lineRule="auto"/>
      </w:pPr>
      <w:r>
        <w:separator/>
      </w:r>
    </w:p>
  </w:footnote>
  <w:footnote w:type="continuationSeparator" w:id="0">
    <w:p w14:paraId="77CF4C77" w14:textId="77777777" w:rsidR="008F7BFF" w:rsidRDefault="008F7B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6927A6" w14:textId="77777777" w:rsidR="008C0195" w:rsidRDefault="000B08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25B780" w14:textId="77777777" w:rsidR="008C0195" w:rsidRDefault="000B08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FD2C9" w14:textId="77777777" w:rsidR="008C0195" w:rsidRDefault="000B08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03A"/>
    <w:rsid w:val="000B0807"/>
    <w:rsid w:val="00431035"/>
    <w:rsid w:val="0043403A"/>
    <w:rsid w:val="008F7BFF"/>
    <w:rsid w:val="00DA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F40BF"/>
  <w15:chartTrackingRefBased/>
  <w15:docId w15:val="{EF7A50E7-AA8F-4393-942E-CFD6BCCB0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4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03A"/>
  </w:style>
  <w:style w:type="paragraph" w:styleId="Footer">
    <w:name w:val="footer"/>
    <w:basedOn w:val="Normal"/>
    <w:link w:val="FooterChar"/>
    <w:uiPriority w:val="99"/>
    <w:unhideWhenUsed/>
    <w:rsid w:val="00434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03A"/>
  </w:style>
  <w:style w:type="character" w:styleId="PageNumber">
    <w:name w:val="page number"/>
    <w:basedOn w:val="DefaultParagraphFont"/>
    <w:uiPriority w:val="99"/>
    <w:semiHidden/>
    <w:unhideWhenUsed/>
    <w:rsid w:val="0043403A"/>
  </w:style>
  <w:style w:type="character" w:styleId="LineNumber">
    <w:name w:val="line number"/>
    <w:basedOn w:val="DefaultParagraphFont"/>
    <w:uiPriority w:val="99"/>
    <w:semiHidden/>
    <w:unhideWhenUsed/>
    <w:rsid w:val="00434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6DD64B-325D-4FDC-8126-CB1DFA199B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B9AA51-450F-404E-9503-21D39049FD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ED518F-F00E-4575-A72B-251690828D62}">
  <ds:schemaRefs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03cb6275-e34a-4630-92ac-fe6410bd99a2"/>
    <ds:schemaRef ds:uri="b799a176-944b-4fe8-a9b1-fe762e77163d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8</Words>
  <Characters>4438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ngebretsen</dc:creator>
  <cp:keywords/>
  <dc:description/>
  <cp:lastModifiedBy>ryancmcmurray@gmail.com</cp:lastModifiedBy>
  <cp:revision>2</cp:revision>
  <dcterms:created xsi:type="dcterms:W3CDTF">2020-03-09T17:30:00Z</dcterms:created>
  <dcterms:modified xsi:type="dcterms:W3CDTF">2020-03-09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